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25C92" w14:textId="77777777" w:rsidR="00415084" w:rsidRPr="003B1D48" w:rsidRDefault="00415084" w:rsidP="00415084">
      <w:pPr>
        <w:pStyle w:val="1"/>
        <w:spacing w:before="0"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3B1D48">
        <w:rPr>
          <w:rFonts w:ascii="Times New Roman" w:hAnsi="Times New Roman" w:cs="Times New Roman"/>
          <w:color w:val="auto"/>
          <w:sz w:val="24"/>
          <w:szCs w:val="24"/>
        </w:rPr>
        <w:t>Multimedia Appendix 2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ab/>
      </w:r>
      <w:r w:rsidRPr="003B1D48">
        <w:rPr>
          <w:rFonts w:ascii="Times New Roman" w:hAnsi="Times New Roman" w:cs="Times New Roman"/>
          <w:color w:val="auto"/>
          <w:sz w:val="24"/>
          <w:szCs w:val="24"/>
        </w:rPr>
        <w:t>Qualitative Feedback Coding Framework</w:t>
      </w:r>
    </w:p>
    <w:p w14:paraId="6A960A1A" w14:textId="77777777" w:rsidR="00415084" w:rsidRPr="003B1D48" w:rsidRDefault="00415084" w:rsidP="00415084">
      <w:pPr>
        <w:spacing w:after="0" w:line="480" w:lineRule="auto"/>
        <w:rPr>
          <w:rFonts w:ascii="Times New Roman" w:hAnsi="Times New Roman" w:cs="Times New Roman"/>
        </w:rPr>
      </w:pPr>
      <w:r w:rsidRPr="003B1D48">
        <w:rPr>
          <w:rFonts w:ascii="Times New Roman" w:hAnsi="Times New Roman" w:cs="Times New Roman"/>
        </w:rPr>
        <w:t>The following thematic codes were used for qualitative analysis of open-ended feedback collected after the app simulation.</w:t>
      </w:r>
    </w:p>
    <w:p w14:paraId="190E8913" w14:textId="77777777" w:rsidR="00415084" w:rsidRPr="003B1D48" w:rsidRDefault="00415084" w:rsidP="00415084">
      <w:pPr>
        <w:spacing w:after="0" w:line="480" w:lineRule="auto"/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10"/>
        <w:gridCol w:w="2707"/>
        <w:gridCol w:w="2989"/>
      </w:tblGrid>
      <w:tr w:rsidR="00415084" w:rsidRPr="003B1D48" w14:paraId="4374D33B" w14:textId="77777777" w:rsidTr="00C0079B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DAD5A85" w14:textId="77777777" w:rsidR="00415084" w:rsidRPr="003B1D48" w:rsidRDefault="00415084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Theme Code</w:t>
            </w:r>
          </w:p>
        </w:tc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</w:tcPr>
          <w:p w14:paraId="5E767821" w14:textId="77777777" w:rsidR="00415084" w:rsidRPr="003B1D48" w:rsidRDefault="00415084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</w:tcPr>
          <w:p w14:paraId="01EB85B3" w14:textId="77777777" w:rsidR="00415084" w:rsidRPr="003B1D48" w:rsidRDefault="00415084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Example Statements</w:t>
            </w:r>
          </w:p>
        </w:tc>
      </w:tr>
      <w:tr w:rsidR="00415084" w:rsidRPr="003B1D48" w14:paraId="42B10E49" w14:textId="77777777" w:rsidTr="00C0079B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3D868E8" w14:textId="77777777" w:rsidR="00415084" w:rsidRPr="003B1D48" w:rsidRDefault="00415084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T1: Interface Clarity</w:t>
            </w:r>
          </w:p>
        </w:tc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</w:tcPr>
          <w:p w14:paraId="503D8165" w14:textId="77777777" w:rsidR="00415084" w:rsidRPr="003B1D48" w:rsidRDefault="00415084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Comments on ease of use, logical layout, and visual comprehension</w:t>
            </w:r>
          </w:p>
        </w:tc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</w:tcPr>
          <w:p w14:paraId="6299D5EF" w14:textId="77777777" w:rsidR="00415084" w:rsidRPr="003B1D48" w:rsidRDefault="00415084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“I liked how the pathway is structured clearly; it follows my usual thinking.”</w:t>
            </w:r>
          </w:p>
        </w:tc>
      </w:tr>
      <w:tr w:rsidR="00415084" w:rsidRPr="003B1D48" w14:paraId="70CDAC67" w14:textId="77777777" w:rsidTr="00C0079B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D7DE5E8" w14:textId="77777777" w:rsidR="00415084" w:rsidRPr="003B1D48" w:rsidRDefault="00415084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T2: Workflow Integration</w:t>
            </w:r>
          </w:p>
        </w:tc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</w:tcPr>
          <w:p w14:paraId="01E9B187" w14:textId="77777777" w:rsidR="00415084" w:rsidRPr="003B1D48" w:rsidRDefault="00415084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Remarks on how well the app fits into existing clinical routines</w:t>
            </w:r>
          </w:p>
        </w:tc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</w:tcPr>
          <w:p w14:paraId="7D4C3D04" w14:textId="77777777" w:rsidR="00415084" w:rsidRPr="003B1D48" w:rsidRDefault="00415084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“I could imagine using this during ICU rounds—it mirrors our typical flow.”</w:t>
            </w:r>
          </w:p>
        </w:tc>
      </w:tr>
      <w:tr w:rsidR="00415084" w:rsidRPr="003B1D48" w14:paraId="201EDD9B" w14:textId="77777777" w:rsidTr="00C0079B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D5BD631" w14:textId="77777777" w:rsidR="00415084" w:rsidRPr="003B1D48" w:rsidRDefault="00415084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T3: Interdisciplinary Use</w:t>
            </w:r>
          </w:p>
        </w:tc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</w:tcPr>
          <w:p w14:paraId="6734E97E" w14:textId="77777777" w:rsidR="00415084" w:rsidRPr="003B1D48" w:rsidRDefault="00415084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Feedback on communication support across disciplines</w:t>
            </w:r>
          </w:p>
        </w:tc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</w:tcPr>
          <w:p w14:paraId="73EE82DA" w14:textId="77777777" w:rsidR="00415084" w:rsidRPr="003B1D48" w:rsidRDefault="00415084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“It’s helpful that nurses, therapists, and physicians can access the same summary.”</w:t>
            </w:r>
          </w:p>
        </w:tc>
      </w:tr>
      <w:tr w:rsidR="00415084" w:rsidRPr="003B1D48" w14:paraId="098E72CD" w14:textId="77777777" w:rsidTr="00C0079B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B285940" w14:textId="77777777" w:rsidR="00415084" w:rsidRPr="003B1D48" w:rsidRDefault="00415084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T4: Safety and Accuracy</w:t>
            </w:r>
          </w:p>
        </w:tc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</w:tcPr>
          <w:p w14:paraId="35F4D334" w14:textId="77777777" w:rsidR="00415084" w:rsidRPr="003B1D48" w:rsidRDefault="00415084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Perceived improvement in safety and protocol compliance</w:t>
            </w:r>
          </w:p>
        </w:tc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</w:tcPr>
          <w:p w14:paraId="0C573B66" w14:textId="77777777" w:rsidR="00415084" w:rsidRPr="003B1D48" w:rsidRDefault="00415084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“The alerts prevented me from skipping critical safety steps.”</w:t>
            </w:r>
          </w:p>
        </w:tc>
      </w:tr>
      <w:tr w:rsidR="00415084" w:rsidRPr="003B1D48" w14:paraId="32CF6B86" w14:textId="77777777" w:rsidTr="00C0079B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38D6E589" w14:textId="77777777" w:rsidR="00415084" w:rsidRPr="003B1D48" w:rsidRDefault="00415084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T5: Improvement Suggestions</w:t>
            </w:r>
          </w:p>
        </w:tc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</w:tcPr>
          <w:p w14:paraId="2730820D" w14:textId="77777777" w:rsidR="00415084" w:rsidRPr="003B1D48" w:rsidRDefault="00415084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Specific ideas for feature refinement or integration with hospital systems</w:t>
            </w:r>
          </w:p>
        </w:tc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</w:tcPr>
          <w:p w14:paraId="0AF9F8EE" w14:textId="77777777" w:rsidR="00415084" w:rsidRPr="003B1D48" w:rsidRDefault="00415084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“It would be great to link this with our hospital EMR to avoid re-entry of data.”</w:t>
            </w:r>
          </w:p>
        </w:tc>
      </w:tr>
    </w:tbl>
    <w:p w14:paraId="40CE1837" w14:textId="054EAE10" w:rsidR="006C1C43" w:rsidRPr="00415084" w:rsidRDefault="006C1C43" w:rsidP="00415084"/>
    <w:sectPr w:rsidR="006C1C43" w:rsidRPr="0041508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C43"/>
    <w:rsid w:val="003E1EAD"/>
    <w:rsid w:val="00415084"/>
    <w:rsid w:val="006C1C43"/>
    <w:rsid w:val="00B04F1C"/>
    <w:rsid w:val="00D23BB8"/>
    <w:rsid w:val="00E111F4"/>
    <w:rsid w:val="00EE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73E98"/>
  <w15:chartTrackingRefBased/>
  <w15:docId w15:val="{D2147EE3-EC88-4A37-AAEB-87F10DC20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line="3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C43"/>
    <w:pPr>
      <w:widowControl w:val="0"/>
      <w:spacing w:after="160" w:line="278" w:lineRule="auto"/>
    </w:pPr>
  </w:style>
  <w:style w:type="paragraph" w:styleId="1">
    <w:name w:val="heading 1"/>
    <w:basedOn w:val="a"/>
    <w:next w:val="a"/>
    <w:link w:val="10"/>
    <w:uiPriority w:val="9"/>
    <w:qFormat/>
    <w:rsid w:val="006C1C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1C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1C43"/>
    <w:pPr>
      <w:keepNext/>
      <w:keepLines/>
      <w:spacing w:before="160" w:after="40"/>
      <w:outlineLvl w:val="2"/>
    </w:pPr>
    <w:rPr>
      <w:rFonts w:eastAsiaTheme="majorEastAsia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1C43"/>
    <w:pPr>
      <w:keepNext/>
      <w:keepLines/>
      <w:spacing w:before="160" w:after="40"/>
      <w:outlineLvl w:val="3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1C4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1C43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1C43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1C43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1C43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6C1C43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6C1C4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6C1C43"/>
    <w:rPr>
      <w:rFonts w:eastAsiaTheme="majorEastAsia" w:cstheme="majorBidi"/>
      <w:color w:val="365F9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6C1C4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6C1C43"/>
    <w:rPr>
      <w:rFonts w:eastAsiaTheme="majorEastAsia" w:cstheme="majorBidi"/>
      <w:color w:val="365F9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6C1C43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6C1C43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6C1C43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6C1C4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C1C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6C1C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1C4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6C1C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1C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6C1C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1C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1C43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1C4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6C1C43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6C1C43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 YEN</dc:creator>
  <cp:keywords/>
  <dc:description/>
  <cp:lastModifiedBy>hc YEN</cp:lastModifiedBy>
  <cp:revision>2</cp:revision>
  <dcterms:created xsi:type="dcterms:W3CDTF">2025-12-02T02:58:00Z</dcterms:created>
  <dcterms:modified xsi:type="dcterms:W3CDTF">2025-12-02T02:58:00Z</dcterms:modified>
</cp:coreProperties>
</file>